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24FB" w:rsidRPr="00532C48" w:rsidRDefault="00A76A6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32C48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9177D4" w:rsidRPr="00532C48">
        <w:rPr>
          <w:rFonts w:ascii="Times New Roman" w:hAnsi="Times New Roman" w:cs="Times New Roman"/>
          <w:sz w:val="24"/>
          <w:szCs w:val="24"/>
          <w:lang w:val="en-US"/>
        </w:rPr>
        <w:t xml:space="preserve">1 – List of selected </w:t>
      </w:r>
      <w:r w:rsidR="00532C48" w:rsidRPr="00532C4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hronic non-transmissible disease</w:t>
      </w:r>
      <w:r w:rsidR="00001C1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001C12" w:rsidRPr="00001C1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f the </w:t>
      </w:r>
      <w:r w:rsidR="00001C1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2013 national health survey in B</w:t>
      </w:r>
      <w:r w:rsidR="00001C12" w:rsidRPr="00001C1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azil</w:t>
      </w:r>
      <w:r w:rsidR="00001C1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tbl>
      <w:tblPr>
        <w:tblStyle w:val="Tabelacomgrade"/>
        <w:tblW w:w="14709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2464"/>
        <w:gridCol w:w="2350"/>
        <w:gridCol w:w="2231"/>
        <w:gridCol w:w="1938"/>
        <w:gridCol w:w="1900"/>
        <w:gridCol w:w="3826"/>
      </w:tblGrid>
      <w:tr w:rsidR="00616EDD" w:rsidRPr="00001C12" w:rsidTr="00001C12">
        <w:tc>
          <w:tcPr>
            <w:tcW w:w="2473" w:type="dxa"/>
          </w:tcPr>
          <w:p w:rsidR="00616EDD" w:rsidRPr="00001C12" w:rsidRDefault="00616EDD" w:rsidP="009524F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ardiovascular </w:t>
            </w:r>
            <w:r w:rsidR="009177D4" w:rsidRPr="00001C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d</w:t>
            </w:r>
            <w:r w:rsidRPr="00001C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metab</w:t>
            </w:r>
            <w:r w:rsidR="009177D4" w:rsidRPr="00001C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lic</w:t>
            </w:r>
            <w:r w:rsidRPr="00001C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89" w:type="dxa"/>
          </w:tcPr>
          <w:p w:rsidR="00616EDD" w:rsidRPr="00001C12" w:rsidRDefault="009177D4" w:rsidP="009524F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piratory</w:t>
            </w:r>
          </w:p>
        </w:tc>
        <w:tc>
          <w:tcPr>
            <w:tcW w:w="2246" w:type="dxa"/>
          </w:tcPr>
          <w:p w:rsidR="00616EDD" w:rsidRPr="00001C12" w:rsidRDefault="009177D4" w:rsidP="009524F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sculoskeletal</w:t>
            </w:r>
          </w:p>
        </w:tc>
        <w:tc>
          <w:tcPr>
            <w:tcW w:w="1957" w:type="dxa"/>
          </w:tcPr>
          <w:p w:rsidR="00616EDD" w:rsidRPr="00001C12" w:rsidRDefault="009177D4" w:rsidP="009524F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ntal Health</w:t>
            </w:r>
          </w:p>
        </w:tc>
        <w:tc>
          <w:tcPr>
            <w:tcW w:w="1945" w:type="dxa"/>
          </w:tcPr>
          <w:p w:rsidR="00616EDD" w:rsidRPr="00001C12" w:rsidRDefault="009177D4" w:rsidP="009524F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ncer</w:t>
            </w:r>
          </w:p>
        </w:tc>
        <w:tc>
          <w:tcPr>
            <w:tcW w:w="3899" w:type="dxa"/>
          </w:tcPr>
          <w:p w:rsidR="00616EDD" w:rsidRPr="00001C12" w:rsidRDefault="009177D4" w:rsidP="009524F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abilities</w:t>
            </w:r>
          </w:p>
        </w:tc>
      </w:tr>
      <w:tr w:rsidR="00616EDD" w:rsidRPr="00001C12" w:rsidTr="00001C12">
        <w:tc>
          <w:tcPr>
            <w:tcW w:w="2473" w:type="dxa"/>
          </w:tcPr>
          <w:p w:rsidR="00616EDD" w:rsidRPr="00001C12" w:rsidRDefault="009177D4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erial hypertension</w:t>
            </w:r>
          </w:p>
        </w:tc>
        <w:tc>
          <w:tcPr>
            <w:tcW w:w="2189" w:type="dxa"/>
          </w:tcPr>
          <w:p w:rsidR="00616EDD" w:rsidRPr="00001C12" w:rsidRDefault="009177D4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hma</w:t>
            </w:r>
            <w:r w:rsidR="00616EDD"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 w:rsidR="00F52FAB"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thmatic</w:t>
            </w: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ronchitis</w:t>
            </w:r>
            <w:r w:rsidR="00616EDD"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616EDD" w:rsidRPr="00001C12" w:rsidRDefault="00616EDD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46" w:type="dxa"/>
          </w:tcPr>
          <w:p w:rsidR="00616EDD" w:rsidRPr="00001C12" w:rsidRDefault="009177D4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hritis or rheumatism</w:t>
            </w:r>
          </w:p>
          <w:p w:rsidR="00616EDD" w:rsidRPr="00001C12" w:rsidRDefault="00616EDD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7" w:type="dxa"/>
          </w:tcPr>
          <w:p w:rsidR="00616EDD" w:rsidRPr="00001C12" w:rsidRDefault="009177D4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</w:p>
          <w:p w:rsidR="00616EDD" w:rsidRPr="00001C12" w:rsidRDefault="00616EDD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5" w:type="dxa"/>
          </w:tcPr>
          <w:p w:rsidR="00616EDD" w:rsidRPr="00001C12" w:rsidRDefault="009177D4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</w:t>
            </w:r>
          </w:p>
          <w:p w:rsidR="00616EDD" w:rsidRPr="00001C12" w:rsidRDefault="00616EDD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99" w:type="dxa"/>
          </w:tcPr>
          <w:p w:rsidR="00616EDD" w:rsidRPr="00001C12" w:rsidRDefault="009177D4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llectual disability</w:t>
            </w:r>
          </w:p>
          <w:p w:rsidR="00616EDD" w:rsidRPr="00001C12" w:rsidRDefault="00616EDD" w:rsidP="009524FB">
            <w:pPr>
              <w:pStyle w:val="PargrafodaLista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</w:t>
            </w:r>
            <w:r w:rsidR="009177D4"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</w:p>
          <w:p w:rsidR="00616EDD" w:rsidRPr="00001C12" w:rsidRDefault="00616EDD" w:rsidP="009524FB">
            <w:pPr>
              <w:pStyle w:val="PargrafodaLista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ism</w:t>
            </w:r>
          </w:p>
          <w:p w:rsidR="00616EDD" w:rsidRPr="00001C12" w:rsidRDefault="009177D4" w:rsidP="009524FB">
            <w:pPr>
              <w:pStyle w:val="PargrafodaLista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616EDD"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ebral</w:t>
            </w: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lsy</w:t>
            </w:r>
          </w:p>
          <w:p w:rsidR="00616EDD" w:rsidRPr="00001C12" w:rsidRDefault="00616EDD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16EDD" w:rsidRPr="00001C12" w:rsidTr="00001C12">
        <w:tc>
          <w:tcPr>
            <w:tcW w:w="2473" w:type="dxa"/>
          </w:tcPr>
          <w:p w:rsidR="00616EDD" w:rsidRPr="00001C12" w:rsidRDefault="009524FB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616EDD"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betes</w:t>
            </w:r>
          </w:p>
          <w:p w:rsidR="00616EDD" w:rsidRPr="00001C12" w:rsidRDefault="00616EDD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89" w:type="dxa"/>
          </w:tcPr>
          <w:p w:rsidR="009524FB" w:rsidRPr="00001C12" w:rsidRDefault="009177D4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 disease</w:t>
            </w:r>
          </w:p>
          <w:p w:rsidR="009524FB" w:rsidRPr="00001C12" w:rsidRDefault="009177D4" w:rsidP="009524FB">
            <w:pPr>
              <w:pStyle w:val="PargrafodaLista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lmonary emphysema</w:t>
            </w:r>
          </w:p>
          <w:p w:rsidR="009524FB" w:rsidRPr="00001C12" w:rsidRDefault="009177D4" w:rsidP="009524FB">
            <w:pPr>
              <w:pStyle w:val="PargrafodaLista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bronchitis</w:t>
            </w:r>
          </w:p>
          <w:p w:rsidR="009524FB" w:rsidRPr="00001C12" w:rsidRDefault="009177D4" w:rsidP="009524FB">
            <w:pPr>
              <w:pStyle w:val="PargrafodaLista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D (Chronic obstructive pulmonary disease)</w:t>
            </w:r>
          </w:p>
          <w:p w:rsidR="009524FB" w:rsidRPr="00001C12" w:rsidRDefault="009524FB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16EDD" w:rsidRPr="00001C12" w:rsidRDefault="00616EDD" w:rsidP="009524FB">
            <w:pPr>
              <w:pStyle w:val="PargrafodaLista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46" w:type="dxa"/>
          </w:tcPr>
          <w:p w:rsidR="009524FB" w:rsidRPr="00001C12" w:rsidRDefault="009177D4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back disease</w:t>
            </w:r>
          </w:p>
          <w:p w:rsidR="009524FB" w:rsidRPr="00001C12" w:rsidRDefault="009177D4" w:rsidP="009524FB">
            <w:pPr>
              <w:pStyle w:val="PargrafodaLista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k or back pain</w:t>
            </w:r>
          </w:p>
          <w:p w:rsidR="009524FB" w:rsidRPr="00001C12" w:rsidRDefault="009177D4" w:rsidP="009524FB">
            <w:pPr>
              <w:pStyle w:val="PargrafodaLista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back pain</w:t>
            </w:r>
          </w:p>
          <w:p w:rsidR="009524FB" w:rsidRPr="00001C12" w:rsidRDefault="009177D4" w:rsidP="009524FB">
            <w:pPr>
              <w:pStyle w:val="PargrafodaLista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iatic pain</w:t>
            </w:r>
          </w:p>
          <w:p w:rsidR="00616EDD" w:rsidRPr="00001C12" w:rsidRDefault="009177D4" w:rsidP="009524FB">
            <w:pPr>
              <w:pStyle w:val="PargrafodaLista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 or vertebra problem</w:t>
            </w:r>
          </w:p>
        </w:tc>
        <w:tc>
          <w:tcPr>
            <w:tcW w:w="1957" w:type="dxa"/>
          </w:tcPr>
          <w:p w:rsidR="00616EDD" w:rsidRPr="00001C12" w:rsidRDefault="009177D4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izophrenia</w:t>
            </w:r>
            <w:r w:rsidR="00616EDD"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45" w:type="dxa"/>
          </w:tcPr>
          <w:p w:rsidR="00616EDD" w:rsidRPr="00001C12" w:rsidRDefault="009177D4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stine</w:t>
            </w:r>
          </w:p>
        </w:tc>
        <w:tc>
          <w:tcPr>
            <w:tcW w:w="3899" w:type="dxa"/>
          </w:tcPr>
          <w:p w:rsidR="00616EDD" w:rsidRPr="00001C12" w:rsidRDefault="009177D4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disability</w:t>
            </w:r>
          </w:p>
          <w:p w:rsidR="009E586C" w:rsidRPr="00001C12" w:rsidRDefault="009E586C" w:rsidP="009E586C">
            <w:pPr>
              <w:pStyle w:val="PargrafodaLista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manent paralysis on one side of the body</w:t>
            </w:r>
          </w:p>
          <w:p w:rsidR="009E586C" w:rsidRPr="00001C12" w:rsidRDefault="009E586C" w:rsidP="009E586C">
            <w:pPr>
              <w:pStyle w:val="PargrafodaLista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manent paralysis of the legs and arms</w:t>
            </w:r>
          </w:p>
          <w:p w:rsidR="009E586C" w:rsidRPr="00001C12" w:rsidRDefault="009E586C" w:rsidP="009E586C">
            <w:pPr>
              <w:pStyle w:val="PargrafodaLista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manent paralysis of the legs</w:t>
            </w:r>
          </w:p>
          <w:p w:rsidR="009E586C" w:rsidRPr="00001C12" w:rsidRDefault="009E586C" w:rsidP="009E586C">
            <w:pPr>
              <w:pStyle w:val="PargrafodaLista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manent paralysis of one of the legs</w:t>
            </w:r>
          </w:p>
          <w:p w:rsidR="009E586C" w:rsidRPr="00001C12" w:rsidRDefault="009E586C" w:rsidP="009E586C">
            <w:pPr>
              <w:pStyle w:val="PargrafodaLista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utation or absence of leg</w:t>
            </w:r>
          </w:p>
          <w:p w:rsidR="009E586C" w:rsidRPr="00001C12" w:rsidRDefault="009E586C" w:rsidP="009E586C">
            <w:pPr>
              <w:pStyle w:val="PargrafodaLista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utation or absence of an arm</w:t>
            </w:r>
          </w:p>
          <w:p w:rsidR="009E586C" w:rsidRPr="00001C12" w:rsidRDefault="009E586C" w:rsidP="009E586C">
            <w:pPr>
              <w:pStyle w:val="PargrafodaLista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utation or absence of hand</w:t>
            </w:r>
          </w:p>
          <w:p w:rsidR="009E586C" w:rsidRPr="00001C12" w:rsidRDefault="009E586C" w:rsidP="009E586C">
            <w:pPr>
              <w:pStyle w:val="PargrafodaLista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utation or absence of foot</w:t>
            </w:r>
          </w:p>
          <w:p w:rsidR="009E586C" w:rsidRPr="00001C12" w:rsidRDefault="009E586C" w:rsidP="009E586C">
            <w:pPr>
              <w:pStyle w:val="PargrafodaLista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nital or acquired deformity in one or more limbs</w:t>
            </w:r>
          </w:p>
          <w:p w:rsidR="009E586C" w:rsidRPr="00001C12" w:rsidRDefault="009E586C" w:rsidP="009E586C">
            <w:pPr>
              <w:pStyle w:val="PargrafodaLista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tor disability due to polio </w:t>
            </w: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r childhood paralysis</w:t>
            </w:r>
          </w:p>
          <w:p w:rsidR="009E586C" w:rsidRPr="00001C12" w:rsidRDefault="009E586C" w:rsidP="009E586C">
            <w:pPr>
              <w:pStyle w:val="PargrafodaLista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omy (stool and/or urine adaptation)</w:t>
            </w:r>
          </w:p>
          <w:p w:rsidR="00616EDD" w:rsidRPr="00001C12" w:rsidRDefault="009E586C" w:rsidP="009E586C">
            <w:pPr>
              <w:pStyle w:val="PargrafodaLista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warfism</w:t>
            </w:r>
          </w:p>
        </w:tc>
      </w:tr>
      <w:tr w:rsidR="00616EDD" w:rsidRPr="00001C12" w:rsidTr="00001C12">
        <w:tc>
          <w:tcPr>
            <w:tcW w:w="2473" w:type="dxa"/>
          </w:tcPr>
          <w:p w:rsidR="00616EDD" w:rsidRPr="00001C12" w:rsidRDefault="009177D4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ypercholesterolemia</w:t>
            </w:r>
          </w:p>
        </w:tc>
        <w:tc>
          <w:tcPr>
            <w:tcW w:w="2189" w:type="dxa"/>
          </w:tcPr>
          <w:p w:rsidR="00616EDD" w:rsidRPr="00001C12" w:rsidRDefault="00616EDD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46" w:type="dxa"/>
          </w:tcPr>
          <w:p w:rsidR="00616EDD" w:rsidRPr="00001C12" w:rsidRDefault="009E586C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MSD</w:t>
            </w:r>
            <w:r w:rsidR="00616EDD"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-related musculoskeletal disorder)</w:t>
            </w:r>
          </w:p>
        </w:tc>
        <w:tc>
          <w:tcPr>
            <w:tcW w:w="1957" w:type="dxa"/>
          </w:tcPr>
          <w:p w:rsidR="00616EDD" w:rsidRPr="00001C12" w:rsidRDefault="009E586C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9524FB"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olar</w:t>
            </w: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order</w:t>
            </w:r>
          </w:p>
        </w:tc>
        <w:tc>
          <w:tcPr>
            <w:tcW w:w="1945" w:type="dxa"/>
          </w:tcPr>
          <w:p w:rsidR="00616EDD" w:rsidRPr="00001C12" w:rsidRDefault="009E586C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mach</w:t>
            </w:r>
          </w:p>
        </w:tc>
        <w:tc>
          <w:tcPr>
            <w:tcW w:w="3899" w:type="dxa"/>
          </w:tcPr>
          <w:p w:rsidR="009E586C" w:rsidRPr="00001C12" w:rsidRDefault="009E586C" w:rsidP="009E58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ing disability</w:t>
            </w:r>
          </w:p>
          <w:p w:rsidR="009E586C" w:rsidRPr="00001C12" w:rsidRDefault="009E586C" w:rsidP="009E586C">
            <w:pPr>
              <w:pStyle w:val="PargrafodaLista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fness in both ears</w:t>
            </w:r>
          </w:p>
          <w:p w:rsidR="009E586C" w:rsidRPr="00001C12" w:rsidRDefault="009E586C" w:rsidP="009E586C">
            <w:pPr>
              <w:pStyle w:val="PargrafodaLista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fness in one ear and reduced hearing in the other</w:t>
            </w:r>
          </w:p>
          <w:p w:rsidR="009E586C" w:rsidRPr="00001C12" w:rsidRDefault="009E586C" w:rsidP="009E586C">
            <w:pPr>
              <w:pStyle w:val="PargrafodaLista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fness in one ear and normal hearing in the other</w:t>
            </w:r>
          </w:p>
          <w:p w:rsidR="009E586C" w:rsidRPr="00001C12" w:rsidRDefault="009E586C" w:rsidP="009E586C">
            <w:pPr>
              <w:pStyle w:val="PargrafodaLista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ed hearing from both ears</w:t>
            </w:r>
          </w:p>
          <w:p w:rsidR="00616EDD" w:rsidRPr="00001C12" w:rsidRDefault="009E586C" w:rsidP="009E586C">
            <w:pPr>
              <w:pStyle w:val="PargrafodaLista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ed hearing in one ear</w:t>
            </w:r>
          </w:p>
        </w:tc>
      </w:tr>
      <w:tr w:rsidR="00616EDD" w:rsidRPr="00001C12" w:rsidTr="00001C12">
        <w:tc>
          <w:tcPr>
            <w:tcW w:w="2473" w:type="dxa"/>
          </w:tcPr>
          <w:p w:rsidR="00616EDD" w:rsidRPr="00001C12" w:rsidRDefault="009177D4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arction</w:t>
            </w:r>
            <w:r w:rsidR="00616EDD"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ngina, </w:t>
            </w:r>
            <w:r w:rsidR="009E586C"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failure</w:t>
            </w:r>
            <w:r w:rsidR="00616EDD"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E586C"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other</w:t>
            </w:r>
          </w:p>
        </w:tc>
        <w:tc>
          <w:tcPr>
            <w:tcW w:w="2189" w:type="dxa"/>
          </w:tcPr>
          <w:p w:rsidR="00616EDD" w:rsidRPr="00001C12" w:rsidRDefault="00616EDD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46" w:type="dxa"/>
          </w:tcPr>
          <w:p w:rsidR="00616EDD" w:rsidRPr="00001C12" w:rsidRDefault="00616EDD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7" w:type="dxa"/>
          </w:tcPr>
          <w:p w:rsidR="00616EDD" w:rsidRPr="00001C12" w:rsidRDefault="009524FB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</w:t>
            </w:r>
            <w:r w:rsidR="009E586C"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9E586C"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</w:t>
            </w:r>
            <w:r w:rsidR="009E586C"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</w:t>
            </w:r>
          </w:p>
        </w:tc>
        <w:tc>
          <w:tcPr>
            <w:tcW w:w="1945" w:type="dxa"/>
          </w:tcPr>
          <w:p w:rsidR="00616EDD" w:rsidRPr="00001C12" w:rsidRDefault="009E586C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vix</w:t>
            </w:r>
          </w:p>
        </w:tc>
        <w:tc>
          <w:tcPr>
            <w:tcW w:w="3899" w:type="dxa"/>
          </w:tcPr>
          <w:p w:rsidR="009E586C" w:rsidRPr="00001C12" w:rsidRDefault="009E586C" w:rsidP="009E58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ual impairment</w:t>
            </w:r>
          </w:p>
          <w:p w:rsidR="009E586C" w:rsidRPr="00001C12" w:rsidRDefault="009E586C" w:rsidP="009E586C">
            <w:pPr>
              <w:pStyle w:val="PargrafodaLista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indness of both eyes</w:t>
            </w:r>
          </w:p>
          <w:p w:rsidR="009E586C" w:rsidRPr="00001C12" w:rsidRDefault="009E586C" w:rsidP="009E586C">
            <w:pPr>
              <w:pStyle w:val="PargrafodaLista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indness in one eye and reduced vision in the other</w:t>
            </w:r>
          </w:p>
          <w:p w:rsidR="009E586C" w:rsidRPr="00001C12" w:rsidRDefault="009E586C" w:rsidP="009E586C">
            <w:pPr>
              <w:pStyle w:val="PargrafodaLista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indness in one eye and normal vision in the other</w:t>
            </w:r>
          </w:p>
          <w:p w:rsidR="009E586C" w:rsidRPr="00001C12" w:rsidRDefault="009E586C" w:rsidP="009E586C">
            <w:pPr>
              <w:pStyle w:val="PargrafodaLista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vision in both eyes</w:t>
            </w:r>
          </w:p>
          <w:p w:rsidR="00616EDD" w:rsidRPr="00001C12" w:rsidRDefault="009E586C" w:rsidP="009E586C">
            <w:pPr>
              <w:pStyle w:val="PargrafodaLista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vision in one eye</w:t>
            </w:r>
          </w:p>
        </w:tc>
      </w:tr>
      <w:tr w:rsidR="00616EDD" w:rsidRPr="00001C12" w:rsidTr="00001C12">
        <w:tc>
          <w:tcPr>
            <w:tcW w:w="2473" w:type="dxa"/>
          </w:tcPr>
          <w:p w:rsidR="00616EDD" w:rsidRPr="00001C12" w:rsidRDefault="009E586C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2189" w:type="dxa"/>
          </w:tcPr>
          <w:p w:rsidR="00616EDD" w:rsidRPr="00001C12" w:rsidRDefault="00616EDD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46" w:type="dxa"/>
          </w:tcPr>
          <w:p w:rsidR="00616EDD" w:rsidRPr="00001C12" w:rsidRDefault="00616EDD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7" w:type="dxa"/>
          </w:tcPr>
          <w:p w:rsidR="009524FB" w:rsidRPr="00001C12" w:rsidRDefault="009E586C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D</w:t>
            </w:r>
            <w:r w:rsidR="009524FB"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ssive-compulsive disorder</w:t>
            </w:r>
            <w:r w:rsidR="009524FB"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616EDD" w:rsidRPr="00001C12" w:rsidRDefault="00616EDD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5" w:type="dxa"/>
          </w:tcPr>
          <w:p w:rsidR="00616EDD" w:rsidRPr="00001C12" w:rsidRDefault="009524FB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</w:t>
            </w:r>
            <w:r w:rsidR="009E586C"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ate</w:t>
            </w:r>
          </w:p>
        </w:tc>
        <w:tc>
          <w:tcPr>
            <w:tcW w:w="3899" w:type="dxa"/>
          </w:tcPr>
          <w:p w:rsidR="00616EDD" w:rsidRPr="00001C12" w:rsidRDefault="00616EDD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16EDD" w:rsidRPr="00001C12" w:rsidTr="00001C12">
        <w:tc>
          <w:tcPr>
            <w:tcW w:w="2473" w:type="dxa"/>
          </w:tcPr>
          <w:p w:rsidR="00616EDD" w:rsidRPr="00001C12" w:rsidRDefault="009E586C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kidney failure</w:t>
            </w:r>
          </w:p>
        </w:tc>
        <w:tc>
          <w:tcPr>
            <w:tcW w:w="2189" w:type="dxa"/>
          </w:tcPr>
          <w:p w:rsidR="00616EDD" w:rsidRPr="00001C12" w:rsidRDefault="00616EDD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46" w:type="dxa"/>
          </w:tcPr>
          <w:p w:rsidR="00616EDD" w:rsidRPr="00001C12" w:rsidRDefault="00616EDD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7" w:type="dxa"/>
          </w:tcPr>
          <w:p w:rsidR="00616EDD" w:rsidRPr="00001C12" w:rsidRDefault="00616EDD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5" w:type="dxa"/>
          </w:tcPr>
          <w:p w:rsidR="00616EDD" w:rsidRPr="00001C12" w:rsidRDefault="009E586C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C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n</w:t>
            </w:r>
          </w:p>
        </w:tc>
        <w:tc>
          <w:tcPr>
            <w:tcW w:w="3899" w:type="dxa"/>
          </w:tcPr>
          <w:p w:rsidR="00616EDD" w:rsidRPr="00001C12" w:rsidRDefault="00616EDD" w:rsidP="009524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616EDD" w:rsidRPr="00532C48" w:rsidRDefault="00A76A68" w:rsidP="00532C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32C48">
        <w:rPr>
          <w:rFonts w:ascii="Times New Roman" w:hAnsi="Times New Roman" w:cs="Times New Roman"/>
          <w:b/>
          <w:sz w:val="24"/>
          <w:szCs w:val="24"/>
          <w:lang w:val="en-US"/>
        </w:rPr>
        <w:t>Caption:</w:t>
      </w:r>
      <w:r w:rsidRPr="00532C48">
        <w:rPr>
          <w:rFonts w:ascii="Times New Roman" w:hAnsi="Times New Roman" w:cs="Times New Roman"/>
          <w:sz w:val="24"/>
          <w:szCs w:val="24"/>
          <w:lang w:val="en-US"/>
        </w:rPr>
        <w:t xml:space="preserve"> table containing the non-communicable chronic diseases considered in this study. Clinical conditions were subclassified into conditions </w:t>
      </w:r>
      <w:bookmarkStart w:id="0" w:name="_GoBack"/>
      <w:bookmarkEnd w:id="0"/>
      <w:r w:rsidRPr="00532C48">
        <w:rPr>
          <w:rFonts w:ascii="Times New Roman" w:hAnsi="Times New Roman" w:cs="Times New Roman"/>
          <w:sz w:val="24"/>
          <w:szCs w:val="24"/>
          <w:lang w:val="en-US"/>
        </w:rPr>
        <w:t>Cardiovascular and metabolic, Respiratory, Musculoskeletal, Mental Health, Cancer and Disabilities.</w:t>
      </w:r>
    </w:p>
    <w:sectPr w:rsidR="00616EDD" w:rsidRPr="00532C48" w:rsidSect="00616ED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E20912"/>
    <w:multiLevelType w:val="hybridMultilevel"/>
    <w:tmpl w:val="5184AAB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7B4807"/>
    <w:multiLevelType w:val="hybridMultilevel"/>
    <w:tmpl w:val="E7206A6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702AA2"/>
    <w:multiLevelType w:val="hybridMultilevel"/>
    <w:tmpl w:val="7F5C833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586B81"/>
    <w:multiLevelType w:val="hybridMultilevel"/>
    <w:tmpl w:val="118C898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D151D2"/>
    <w:multiLevelType w:val="hybridMultilevel"/>
    <w:tmpl w:val="5512F7C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3C71353"/>
    <w:multiLevelType w:val="hybridMultilevel"/>
    <w:tmpl w:val="3C700EF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47A7430"/>
    <w:multiLevelType w:val="hybridMultilevel"/>
    <w:tmpl w:val="6388E78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1428464">
      <w:numFmt w:val="bullet"/>
      <w:lvlText w:val="•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9326594"/>
    <w:multiLevelType w:val="hybridMultilevel"/>
    <w:tmpl w:val="EB3273C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1A17834"/>
    <w:multiLevelType w:val="hybridMultilevel"/>
    <w:tmpl w:val="834C71A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7"/>
  </w:num>
  <w:num w:numId="5">
    <w:abstractNumId w:val="3"/>
  </w:num>
  <w:num w:numId="6">
    <w:abstractNumId w:val="8"/>
  </w:num>
  <w:num w:numId="7">
    <w:abstractNumId w:val="4"/>
  </w:num>
  <w:num w:numId="8">
    <w:abstractNumId w:val="2"/>
  </w:num>
  <w:num w:numId="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56503"/>
    <w:rsid w:val="00001C12"/>
    <w:rsid w:val="003865F4"/>
    <w:rsid w:val="004A455F"/>
    <w:rsid w:val="00532C48"/>
    <w:rsid w:val="00616EDD"/>
    <w:rsid w:val="008C4DBB"/>
    <w:rsid w:val="009177D4"/>
    <w:rsid w:val="009524FB"/>
    <w:rsid w:val="009E586C"/>
    <w:rsid w:val="00A76A68"/>
    <w:rsid w:val="00B56503"/>
    <w:rsid w:val="00F52FAB"/>
    <w:rsid w:val="00F639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95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C4D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616ED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3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natas</dc:creator>
  <cp:lastModifiedBy>usuario</cp:lastModifiedBy>
  <cp:revision>2</cp:revision>
  <dcterms:created xsi:type="dcterms:W3CDTF">2021-08-18T19:14:00Z</dcterms:created>
  <dcterms:modified xsi:type="dcterms:W3CDTF">2021-08-18T19:14:00Z</dcterms:modified>
</cp:coreProperties>
</file>